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lang w:val="en-US"/>
        </w:rPr>
      </w:pPr>
      <w:r>
        <w:rPr>
          <w:rFonts w:cs="Calibri" w:ascii="Calibri" w:hAnsi="Calibri"/>
          <w:b/>
          <w:lang w:val="en-US"/>
        </w:rPr>
        <w:t xml:space="preserve">S1 Table. </w:t>
      </w:r>
      <w:r>
        <w:rPr>
          <w:rFonts w:cs="Calibri" w:ascii="Calibri" w:hAnsi="Calibri"/>
          <w:lang w:val="en-US"/>
        </w:rPr>
        <w:t>Reliability values for jump parameters by comparing familiarization and baseline measurements.</w:t>
      </w:r>
    </w:p>
    <w:tbl>
      <w:tblPr>
        <w:tblW w:w="91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854"/>
        <w:gridCol w:w="701"/>
        <w:gridCol w:w="847"/>
        <w:gridCol w:w="854"/>
        <w:gridCol w:w="701"/>
        <w:gridCol w:w="847"/>
        <w:gridCol w:w="854"/>
        <w:gridCol w:w="701"/>
        <w:gridCol w:w="847"/>
      </w:tblGrid>
      <w:tr>
        <w:trPr/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</w:r>
          </w:p>
        </w:tc>
        <w:tc>
          <w:tcPr>
            <w:tcW w:w="240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Squat jump</w:t>
            </w:r>
          </w:p>
        </w:tc>
        <w:tc>
          <w:tcPr>
            <w:tcW w:w="240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Countermovement jump</w:t>
            </w:r>
          </w:p>
        </w:tc>
        <w:tc>
          <w:tcPr>
            <w:tcW w:w="240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Drop jump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ICC(3,1)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CV(%)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TEM(%)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ICC(3,1)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CV(%)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TEM(%)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ICC(3,1)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CV(%)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TEM(%)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nl-BE"/>
              </w:rPr>
              <w:t xml:space="preserve">   </w:t>
            </w: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Contraction time (s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0.59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10.5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10.5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0.6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7.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7.6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0.74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9.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9.2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nl-BE"/>
              </w:rPr>
              <w:t xml:space="preserve">   </w:t>
            </w: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Jump height (m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0.84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9.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10.6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0.8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8.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8.7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0.9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6.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6.3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nl-BE"/>
              </w:rPr>
              <w:t xml:space="preserve">   </w:t>
            </w: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RSI (mm/s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0.89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10.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10.2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US" w:eastAsia="nl-BE"/>
              </w:rPr>
              <w:t>Eccentric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US" w:eastAsia="nl-BE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US" w:eastAsia="nl-BE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US" w:eastAsia="nl-BE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US" w:eastAsia="nl-BE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US" w:eastAsia="nl-BE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US" w:eastAsia="nl-BE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US" w:eastAsia="nl-BE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US" w:eastAsia="nl-BE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US" w:eastAsia="nl-BE"/>
              </w:rPr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nl-BE"/>
              </w:rPr>
              <w:t xml:space="preserve">   </w:t>
            </w: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Ecc Time (s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0.48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9.7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10.2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0.7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10.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10.8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US" w:eastAsia="nl-BE"/>
              </w:rPr>
              <w:t>Concentric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US" w:eastAsia="nl-BE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US" w:eastAsia="nl-BE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US" w:eastAsia="nl-BE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US" w:eastAsia="nl-BE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US" w:eastAsia="nl-BE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US" w:eastAsia="nl-BE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US" w:eastAsia="nl-BE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US" w:eastAsia="nl-BE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US" w:eastAsia="nl-BE"/>
              </w:rPr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US" w:eastAsia="nl-BE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nl-BE"/>
              </w:rPr>
              <w:t xml:space="preserve">   </w:t>
            </w: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Ppeak (watt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0.8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11.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11.4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0.8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8.8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10.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0.9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6.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6.7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nl-BE"/>
              </w:rPr>
              <w:t xml:space="preserve">   </w:t>
            </w: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RPD (watt/s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0.7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17.5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17.4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0.68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18.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18.9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0.8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14.5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14.4</w:t>
            </w:r>
          </w:p>
        </w:tc>
      </w:tr>
      <w:tr>
        <w:trPr/>
        <w:tc>
          <w:tcPr>
            <w:tcW w:w="19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nl-BE"/>
              </w:rPr>
              <w:t xml:space="preserve">   </w:t>
            </w: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Conc Time (s)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0.59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10.5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10.5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0.84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5.9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6.0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0.75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9.1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nl-BE"/>
              </w:rPr>
              <w:t>9.0</w:t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Ppeak = peak power, RPD = rate of power development, RSI = reactive strength index, ICC = intraclass correlation coefficient, CV = coefficient of variation, TEM = technical error of measurement</w:t>
      </w:r>
    </w:p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lang w:val="nl-NL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nl-NL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lang w:val="nl-NL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6T16:45:00Z</dcterms:created>
  <dc:creator>u0061447</dc:creator>
  <dc:description/>
  <cp:keywords/>
  <dc:language>en-US</dc:language>
  <cp:lastModifiedBy>Evelien Van Roie</cp:lastModifiedBy>
  <cp:lastPrinted>2013-04-12T10:55:00Z</cp:lastPrinted>
  <dcterms:modified xsi:type="dcterms:W3CDTF">2020-06-16T16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